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CB125" w14:textId="77777777" w:rsidR="000D755F" w:rsidRPr="003E102C" w:rsidRDefault="000D755F" w:rsidP="000D755F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Hlk137108128"/>
      <w:bookmarkStart w:id="1" w:name="_Hlk166054753"/>
      <w:r w:rsidRPr="003E102C">
        <w:rPr>
          <w:rFonts w:asciiTheme="minorBidi" w:hAnsiTheme="minorBidi"/>
          <w:b/>
          <w:bCs/>
          <w:sz w:val="24"/>
          <w:szCs w:val="24"/>
        </w:rPr>
        <w:t>Intravenous ibuprofen versus ketorolac for perioperative pain control in open abdominal hysterectomy: a randomized controlled trial</w:t>
      </w:r>
    </w:p>
    <w:bookmarkEnd w:id="0"/>
    <w:p w14:paraId="6794B893" w14:textId="77777777" w:rsidR="000D755F" w:rsidRPr="003E102C" w:rsidRDefault="000D755F" w:rsidP="000D755F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t>Sarah Amin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hmed Hasanin (MD, DESA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Ola A Attia (MSc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aha Mostaf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, Nashwa S </w:t>
      </w:r>
      <w:proofErr w:type="spellStart"/>
      <w:r w:rsidRPr="003E102C">
        <w:rPr>
          <w:rFonts w:asciiTheme="minorBidi" w:hAnsiTheme="minorBidi"/>
          <w:sz w:val="24"/>
          <w:szCs w:val="24"/>
        </w:rPr>
        <w:t>Elzayat</w:t>
      </w:r>
      <w:proofErr w:type="spellEnd"/>
      <w:r w:rsidRPr="003E102C">
        <w:rPr>
          <w:rFonts w:asciiTheme="minorBidi" w:hAnsiTheme="minorBidi"/>
          <w:sz w:val="24"/>
          <w:szCs w:val="24"/>
        </w:rPr>
        <w:t xml:space="preserve">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ona Elsherbiny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many A Eiss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</w:p>
    <w:p w14:paraId="4F79BAF7" w14:textId="77777777" w:rsidR="000D755F" w:rsidRPr="003E102C" w:rsidRDefault="000D755F" w:rsidP="000D755F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 Department of Anesthesia and Critical Care Medicine, Cairo University, Cairo, Egypt</w:t>
      </w:r>
    </w:p>
    <w:p w14:paraId="0C066E39" w14:textId="77777777" w:rsidR="000D755F" w:rsidRDefault="000D755F" w:rsidP="000D755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bookmarkEnd w:id="1"/>
    <w:p w14:paraId="0CB8FAA1" w14:textId="77777777" w:rsidR="000D755F" w:rsidRDefault="000D755F" w:rsidP="000D755F">
      <w:p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Supplementary Table 2: Dynamic VAS. Data are presented as count and percentage.</w:t>
      </w:r>
    </w:p>
    <w:tbl>
      <w:tblPr>
        <w:tblW w:w="92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825"/>
        <w:gridCol w:w="1620"/>
        <w:gridCol w:w="1710"/>
        <w:gridCol w:w="1620"/>
        <w:gridCol w:w="1530"/>
      </w:tblGrid>
      <w:tr w:rsidR="000D755F" w:rsidRPr="002B144C" w14:paraId="4296B930" w14:textId="77777777" w:rsidTr="0053583F">
        <w:trPr>
          <w:trHeight w:val="288"/>
          <w:jc w:val="center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3B2EE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</w:rPr>
            </w:pP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100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33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C5E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Ibuprofen group (n=46)</w:t>
            </w:r>
          </w:p>
        </w:tc>
        <w:tc>
          <w:tcPr>
            <w:tcW w:w="315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FA48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ketorolac group (n=50)</w:t>
            </w:r>
          </w:p>
        </w:tc>
      </w:tr>
      <w:tr w:rsidR="000D755F" w:rsidRPr="002B144C" w14:paraId="4AE93924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B357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 xml:space="preserve">Time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FC81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2B144C">
              <w:rPr>
                <w:rFonts w:asciiTheme="minorBidi" w:hAnsiTheme="minorBidi"/>
              </w:rPr>
              <w:t>Dynamic VA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DF5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Cou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4D7D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A146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621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%</w:t>
            </w:r>
          </w:p>
        </w:tc>
      </w:tr>
      <w:tr w:rsidR="000D755F" w:rsidRPr="002B144C" w14:paraId="0DDD3F63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1EEAB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.5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E191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59B0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A8FF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1AB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F0E1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%</w:t>
            </w:r>
          </w:p>
        </w:tc>
      </w:tr>
      <w:tr w:rsidR="000D755F" w:rsidRPr="002B144C" w14:paraId="2DB485E1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6C10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F9D5F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0D3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8F0A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6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82FF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574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6%</w:t>
            </w:r>
          </w:p>
        </w:tc>
      </w:tr>
      <w:tr w:rsidR="000D755F" w:rsidRPr="002B144C" w14:paraId="6832F99A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D3F8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92A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0E6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03C6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A94C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ABA8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4%</w:t>
            </w:r>
          </w:p>
        </w:tc>
      </w:tr>
      <w:tr w:rsidR="000D755F" w:rsidRPr="002B144C" w14:paraId="5E31570D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6F00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159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AEDD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4429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AF4F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9ED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2%</w:t>
            </w:r>
          </w:p>
        </w:tc>
      </w:tr>
      <w:tr w:rsidR="000D755F" w:rsidRPr="002B144C" w14:paraId="5E6D7937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5695D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CDE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21A5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8465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9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DBF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44F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%</w:t>
            </w:r>
          </w:p>
        </w:tc>
      </w:tr>
      <w:tr w:rsidR="000D755F" w:rsidRPr="002B144C" w14:paraId="257F7828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029BE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340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F518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79F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C00B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AD0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</w:tr>
      <w:tr w:rsidR="000D755F" w:rsidRPr="002B144C" w14:paraId="7A64DAD1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1655C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A313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E1C8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97A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B9A0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055B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0%</w:t>
            </w:r>
          </w:p>
        </w:tc>
      </w:tr>
      <w:tr w:rsidR="000D755F" w:rsidRPr="002B144C" w14:paraId="4769CDDC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B6AA8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763B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8E4D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7D33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8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2BB6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B7EB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4%</w:t>
            </w:r>
          </w:p>
        </w:tc>
      </w:tr>
      <w:tr w:rsidR="000D755F" w:rsidRPr="002B144C" w14:paraId="46882261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B496A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C2ED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C4F3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65C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8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A84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0AB4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8%</w:t>
            </w:r>
          </w:p>
        </w:tc>
      </w:tr>
      <w:tr w:rsidR="000D755F" w:rsidRPr="002B144C" w14:paraId="2CF46F2D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BBDAD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878E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314D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CE5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5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046C3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682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%</w:t>
            </w:r>
          </w:p>
        </w:tc>
      </w:tr>
      <w:tr w:rsidR="000D755F" w:rsidRPr="002B144C" w14:paraId="5B0199FD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9C952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D1C9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AEF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EB7E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7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15E1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1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3CEC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2%</w:t>
            </w:r>
          </w:p>
        </w:tc>
      </w:tr>
      <w:tr w:rsidR="000D755F" w:rsidRPr="002B144C" w14:paraId="7A6417C4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D60FD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EC13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7B9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06DA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3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B8E3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A9E3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6%</w:t>
            </w:r>
          </w:p>
        </w:tc>
      </w:tr>
      <w:tr w:rsidR="000D755F" w:rsidRPr="002B144C" w14:paraId="1F3D23BD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0A31A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E01A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30C9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7907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8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D1BB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EF9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4%</w:t>
            </w:r>
          </w:p>
        </w:tc>
      </w:tr>
      <w:tr w:rsidR="000D755F" w:rsidRPr="002B144C" w14:paraId="01195282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0BFC3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954D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5E8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3C6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3F3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5FF2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8%</w:t>
            </w:r>
          </w:p>
        </w:tc>
      </w:tr>
      <w:tr w:rsidR="000D755F" w:rsidRPr="002B144C" w14:paraId="6CB130AB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FD93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C84F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B6E0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972D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7699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A844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%</w:t>
            </w:r>
          </w:p>
        </w:tc>
      </w:tr>
      <w:tr w:rsidR="000D755F" w:rsidRPr="002B144C" w14:paraId="5BDF1C58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F5A6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6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0BFF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043D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46E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7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D84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6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ED28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52%</w:t>
            </w:r>
          </w:p>
        </w:tc>
      </w:tr>
      <w:tr w:rsidR="000D755F" w:rsidRPr="002B144C" w14:paraId="04715883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F489E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976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A71F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A38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8AF63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430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4%</w:t>
            </w:r>
          </w:p>
        </w:tc>
      </w:tr>
      <w:tr w:rsidR="000D755F" w:rsidRPr="002B144C" w14:paraId="3055FA9C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3B76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ED53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767E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A654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5CDD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5EB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2%</w:t>
            </w:r>
          </w:p>
        </w:tc>
      </w:tr>
      <w:tr w:rsidR="000D755F" w:rsidRPr="002B144C" w14:paraId="45A7321C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C01DE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A1A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55A4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4555F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C44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A19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</w:tr>
      <w:tr w:rsidR="000D755F" w:rsidRPr="002B144C" w14:paraId="06D8AF19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2E85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0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76FB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CF2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9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C4D6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63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7B4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072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0%</w:t>
            </w:r>
          </w:p>
        </w:tc>
      </w:tr>
      <w:tr w:rsidR="000D755F" w:rsidRPr="002B144C" w14:paraId="709C7036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1FC58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A808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9C9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18673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FE71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FF8E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8%</w:t>
            </w:r>
          </w:p>
        </w:tc>
      </w:tr>
      <w:tr w:rsidR="000D755F" w:rsidRPr="002B144C" w14:paraId="353630E6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9AD98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5824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494E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0F5A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CC3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59F8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</w:tr>
      <w:tr w:rsidR="000D755F" w:rsidRPr="002B144C" w14:paraId="669A8902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EC822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0C5B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E305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11CD3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6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B8C5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B11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4%</w:t>
            </w:r>
          </w:p>
        </w:tc>
      </w:tr>
      <w:tr w:rsidR="000D755F" w:rsidRPr="002B144C" w14:paraId="2DF48EE1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700C5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8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66C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9DC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8C6D0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2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0C9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F5CB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4%</w:t>
            </w:r>
          </w:p>
        </w:tc>
      </w:tr>
      <w:tr w:rsidR="000D755F" w:rsidRPr="002B144C" w14:paraId="4065AB73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A22A2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72F8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974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F42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6840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4733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</w:tr>
      <w:tr w:rsidR="000D755F" w:rsidRPr="002B144C" w14:paraId="045F5FD0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F2EED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7ECE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133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6E34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9E5A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BD67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%</w:t>
            </w:r>
          </w:p>
        </w:tc>
      </w:tr>
      <w:tr w:rsidR="000D755F" w:rsidRPr="002B144C" w14:paraId="0A22F247" w14:textId="77777777" w:rsidTr="0053583F">
        <w:trPr>
          <w:trHeight w:val="28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B541A" w14:textId="77777777" w:rsidR="000D755F" w:rsidRPr="002B144C" w:rsidRDefault="000D755F" w:rsidP="0053583F">
            <w:pPr>
              <w:spacing w:after="0" w:line="276" w:lineRule="auto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4 h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435C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2F90F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3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9B014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0%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4E46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4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A3369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4%</w:t>
            </w:r>
          </w:p>
        </w:tc>
      </w:tr>
      <w:tr w:rsidR="000D755F" w:rsidRPr="002B144C" w14:paraId="447D3A5B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54AEE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8950E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190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B3FB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4B85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1506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4%</w:t>
            </w:r>
          </w:p>
        </w:tc>
      </w:tr>
      <w:tr w:rsidR="000D755F" w:rsidRPr="002B144C" w14:paraId="2D11217F" w14:textId="77777777" w:rsidTr="0053583F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49139" w14:textId="77777777" w:rsidR="000D755F" w:rsidRPr="002B144C" w:rsidRDefault="000D755F" w:rsidP="0053583F">
            <w:pPr>
              <w:spacing w:after="0" w:line="276" w:lineRule="auto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FB37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96012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6C61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596E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420A" w14:textId="77777777" w:rsidR="000D755F" w:rsidRPr="002B144C" w:rsidRDefault="000D755F" w:rsidP="0053583F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2B144C">
              <w:rPr>
                <w:rFonts w:asciiTheme="minorBidi" w:hAnsiTheme="minorBidi"/>
                <w:color w:val="000000"/>
              </w:rPr>
              <w:t>2%</w:t>
            </w:r>
          </w:p>
        </w:tc>
      </w:tr>
    </w:tbl>
    <w:p w14:paraId="053ED0E5" w14:textId="43AF7ED3" w:rsidR="000D755F" w:rsidRPr="003E102C" w:rsidRDefault="000D755F" w:rsidP="000D755F">
      <w:pPr>
        <w:spacing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VAS: visual analogue scale</w:t>
      </w:r>
    </w:p>
    <w:sectPr w:rsidR="000D755F" w:rsidRPr="003E102C" w:rsidSect="00034CC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5F"/>
    <w:rsid w:val="00034CCF"/>
    <w:rsid w:val="000D755F"/>
    <w:rsid w:val="00306565"/>
    <w:rsid w:val="003B0734"/>
    <w:rsid w:val="004B7F21"/>
    <w:rsid w:val="00733F12"/>
    <w:rsid w:val="007E134F"/>
    <w:rsid w:val="00844BF1"/>
    <w:rsid w:val="00E1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092F"/>
  <w15:chartTrackingRefBased/>
  <w15:docId w15:val="{4D4EFC66-F182-4D69-8F8B-18610F7B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5F"/>
  </w:style>
  <w:style w:type="paragraph" w:styleId="Heading1">
    <w:name w:val="heading 1"/>
    <w:basedOn w:val="Normal"/>
    <w:next w:val="Normal"/>
    <w:link w:val="Heading1Char"/>
    <w:uiPriority w:val="9"/>
    <w:qFormat/>
    <w:rsid w:val="000D75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5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5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5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5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5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5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5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5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5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5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5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1</cp:revision>
  <dcterms:created xsi:type="dcterms:W3CDTF">2024-05-08T07:00:00Z</dcterms:created>
  <dcterms:modified xsi:type="dcterms:W3CDTF">2024-05-08T07:04:00Z</dcterms:modified>
</cp:coreProperties>
</file>